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938ECF" w14:textId="57FE1772" w:rsidR="00235984" w:rsidRDefault="00235984" w:rsidP="00E57513">
      <w:pPr>
        <w:pBdr>
          <w:bottom w:val="single" w:sz="6" w:space="1" w:color="auto"/>
        </w:pBdr>
        <w:rPr>
          <w:b/>
          <w:bCs/>
        </w:rPr>
      </w:pPr>
      <w:r>
        <w:rPr>
          <w:b/>
          <w:bCs/>
        </w:rPr>
        <w:t xml:space="preserve">INTERVENTIONS </w:t>
      </w:r>
      <w:r>
        <w:rPr>
          <w:b/>
          <w:bCs/>
        </w:rPr>
        <w:t xml:space="preserve">FOR IMPROVING MEDICATION ADHERENCE IN GLAUCOMA </w:t>
      </w:r>
      <w:r>
        <w:rPr>
          <w:b/>
          <w:bCs/>
        </w:rPr>
        <w:t xml:space="preserve">– </w:t>
      </w:r>
      <w:r>
        <w:rPr>
          <w:b/>
          <w:bCs/>
        </w:rPr>
        <w:t xml:space="preserve">PATIENT </w:t>
      </w:r>
      <w:r>
        <w:rPr>
          <w:b/>
          <w:bCs/>
        </w:rPr>
        <w:t xml:space="preserve">QUESTIONNAIRE </w:t>
      </w:r>
    </w:p>
    <w:p w14:paraId="358D236D" w14:textId="270C6F00" w:rsidR="00235984" w:rsidRPr="00235984" w:rsidRDefault="00235984" w:rsidP="008B5063">
      <w:pPr>
        <w:spacing w:line="240" w:lineRule="auto"/>
        <w:rPr>
          <w:b/>
        </w:rPr>
      </w:pPr>
      <w:r w:rsidRPr="00235984">
        <w:rPr>
          <w:b/>
        </w:rPr>
        <w:t>Below are several statements about glaucoma and your experience with glaucoma medications. Please read each statement carefully and circle the response that best represents your opinion.</w:t>
      </w:r>
    </w:p>
    <w:p w14:paraId="365BD795" w14:textId="73A24DC3" w:rsidR="00B2502E" w:rsidRDefault="00B2502E" w:rsidP="008B5063">
      <w:pPr>
        <w:spacing w:line="240" w:lineRule="auto"/>
      </w:pPr>
      <w:r>
        <w:t>1. My personal knowledge of the symptoms of   glaucoma is excellent.</w:t>
      </w:r>
    </w:p>
    <w:p w14:paraId="721120D5" w14:textId="6405306B" w:rsidR="004E6812" w:rsidRDefault="004E6812" w:rsidP="004E6812">
      <w:pPr>
        <w:spacing w:line="240" w:lineRule="auto"/>
        <w:ind w:firstLine="720"/>
      </w:pPr>
      <w:bookmarkStart w:id="0" w:name="_Hlk70940000"/>
      <w:r w:rsidRPr="004E6812">
        <w:t xml:space="preserve">Disagree a lot    </w:t>
      </w:r>
      <w:r w:rsidR="00E43C14">
        <w:t xml:space="preserve">    </w:t>
      </w:r>
      <w:r w:rsidRPr="004E6812">
        <w:t xml:space="preserve">Disagree a little    </w:t>
      </w:r>
      <w:r w:rsidR="00E43C14">
        <w:t xml:space="preserve">    </w:t>
      </w:r>
      <w:r w:rsidRPr="004E6812">
        <w:t xml:space="preserve">No Opinion    </w:t>
      </w:r>
      <w:r w:rsidR="00E43C14">
        <w:t xml:space="preserve">    </w:t>
      </w:r>
      <w:r w:rsidRPr="004E6812">
        <w:t xml:space="preserve">Agree a little    </w:t>
      </w:r>
      <w:r w:rsidR="00E43C14">
        <w:t xml:space="preserve">   </w:t>
      </w:r>
      <w:r w:rsidRPr="004E6812">
        <w:t xml:space="preserve">Agree a </w:t>
      </w:r>
      <w:r w:rsidR="00E43C14" w:rsidRPr="004E6812">
        <w:t>lot.</w:t>
      </w:r>
      <w:bookmarkStart w:id="1" w:name="_GoBack"/>
      <w:bookmarkEnd w:id="1"/>
    </w:p>
    <w:p w14:paraId="361F6D9C" w14:textId="77777777" w:rsidR="00E43C14" w:rsidRPr="00395CD6" w:rsidRDefault="00E43C14" w:rsidP="004E6812">
      <w:pPr>
        <w:spacing w:line="240" w:lineRule="auto"/>
        <w:ind w:firstLine="720"/>
        <w:rPr>
          <w:sz w:val="2"/>
          <w:szCs w:val="2"/>
        </w:rPr>
      </w:pPr>
    </w:p>
    <w:bookmarkEnd w:id="0"/>
    <w:p w14:paraId="6DF017B6" w14:textId="07877145" w:rsidR="00B2502E" w:rsidRDefault="00B2502E" w:rsidP="008B5063">
      <w:pPr>
        <w:spacing w:line="240" w:lineRule="auto"/>
      </w:pPr>
      <w:r>
        <w:t>2. A person can have glaucoma and not know it.</w:t>
      </w:r>
    </w:p>
    <w:p w14:paraId="70A3FFD3" w14:textId="7899FCF5" w:rsidR="00E43C14" w:rsidRDefault="00E43C14" w:rsidP="00E43C14">
      <w:pPr>
        <w:spacing w:line="240" w:lineRule="auto"/>
        <w:ind w:firstLine="720"/>
      </w:pPr>
      <w:bookmarkStart w:id="2" w:name="_Hlk70940048"/>
      <w:r w:rsidRPr="00E43C14">
        <w:t>Disagree a lot        Disagree a little        No Opinion        Agree a little       Agree a lot</w:t>
      </w:r>
      <w:r>
        <w:t>.</w:t>
      </w:r>
    </w:p>
    <w:bookmarkEnd w:id="2"/>
    <w:p w14:paraId="468A3951" w14:textId="77777777" w:rsidR="00E43C14" w:rsidRPr="00E43C14" w:rsidRDefault="00E43C14" w:rsidP="00E43C14">
      <w:pPr>
        <w:spacing w:line="240" w:lineRule="auto"/>
        <w:ind w:firstLine="720"/>
        <w:rPr>
          <w:sz w:val="2"/>
          <w:szCs w:val="2"/>
        </w:rPr>
      </w:pPr>
    </w:p>
    <w:p w14:paraId="5A879A73" w14:textId="24EABEBC" w:rsidR="00B2502E" w:rsidRDefault="00B2502E" w:rsidP="008B5063">
      <w:pPr>
        <w:spacing w:line="240" w:lineRule="auto"/>
      </w:pPr>
      <w:r>
        <w:t xml:space="preserve">3. Eye pain is a common symptom of glaucoma. </w:t>
      </w:r>
    </w:p>
    <w:p w14:paraId="2C84A20F" w14:textId="075127A0" w:rsidR="00E43C14" w:rsidRDefault="00E43C14" w:rsidP="00E43C14">
      <w:pPr>
        <w:spacing w:line="240" w:lineRule="auto"/>
        <w:ind w:firstLine="720"/>
      </w:pPr>
      <w:r w:rsidRPr="00E43C14">
        <w:t>Disagree a lot        Disagree a little        No Opinion        Agree a little       Agree a lot.</w:t>
      </w:r>
    </w:p>
    <w:p w14:paraId="4F69DCF2" w14:textId="77777777" w:rsidR="00E43C14" w:rsidRPr="00E43C14" w:rsidRDefault="00E43C14" w:rsidP="00E43C14">
      <w:pPr>
        <w:spacing w:line="240" w:lineRule="auto"/>
        <w:ind w:firstLine="720"/>
        <w:rPr>
          <w:sz w:val="2"/>
          <w:szCs w:val="2"/>
        </w:rPr>
      </w:pPr>
    </w:p>
    <w:p w14:paraId="16DA4656" w14:textId="1C8A58D0" w:rsidR="00B2502E" w:rsidRDefault="00B2502E" w:rsidP="008B5063">
      <w:pPr>
        <w:spacing w:line="240" w:lineRule="auto"/>
      </w:pPr>
      <w:r>
        <w:t xml:space="preserve">4. Glaucoma treatments can prevent future vision loss. </w:t>
      </w:r>
    </w:p>
    <w:p w14:paraId="6E117401" w14:textId="2B4E161E" w:rsidR="00E43C14" w:rsidRDefault="00E43C14" w:rsidP="00E43C14">
      <w:pPr>
        <w:spacing w:line="240" w:lineRule="auto"/>
        <w:ind w:firstLine="720"/>
      </w:pPr>
      <w:r w:rsidRPr="00E43C14">
        <w:t>Disagree a lot        Disagree a little        No Opinion        Agree a little       Agree a lot.</w:t>
      </w:r>
    </w:p>
    <w:p w14:paraId="6DB34D72" w14:textId="77777777" w:rsidR="00E43C14" w:rsidRPr="00E43C14" w:rsidRDefault="00E43C14" w:rsidP="00E43C14">
      <w:pPr>
        <w:spacing w:line="240" w:lineRule="auto"/>
        <w:ind w:firstLine="720"/>
        <w:rPr>
          <w:sz w:val="2"/>
          <w:szCs w:val="2"/>
        </w:rPr>
      </w:pPr>
    </w:p>
    <w:p w14:paraId="6561E9EC" w14:textId="32B2EC0A" w:rsidR="00B2502E" w:rsidRDefault="00B2502E" w:rsidP="008B5063">
      <w:pPr>
        <w:spacing w:line="240" w:lineRule="auto"/>
      </w:pPr>
      <w:r>
        <w:t xml:space="preserve">5. Vision lost from glaucoma is permanent. </w:t>
      </w:r>
    </w:p>
    <w:p w14:paraId="3DC7EBA7" w14:textId="0A1F6143" w:rsidR="00E43C14" w:rsidRDefault="00E43C14" w:rsidP="00466C67">
      <w:pPr>
        <w:spacing w:line="240" w:lineRule="auto"/>
        <w:ind w:firstLine="720"/>
      </w:pPr>
      <w:r w:rsidRPr="00E43C14">
        <w:t>Disagree a lot        Disagree a little        No Opinion        Agree a little       Agree a lot.</w:t>
      </w:r>
    </w:p>
    <w:p w14:paraId="70E2FAAA" w14:textId="77777777" w:rsidR="00466C67" w:rsidRPr="00E43C14" w:rsidRDefault="00466C67" w:rsidP="00466C67">
      <w:pPr>
        <w:spacing w:line="240" w:lineRule="auto"/>
        <w:ind w:firstLine="720"/>
        <w:rPr>
          <w:sz w:val="2"/>
          <w:szCs w:val="2"/>
        </w:rPr>
      </w:pPr>
    </w:p>
    <w:p w14:paraId="33E25A33" w14:textId="30053CBC" w:rsidR="00B2502E" w:rsidRDefault="00B2502E" w:rsidP="008B5063">
      <w:pPr>
        <w:spacing w:line="240" w:lineRule="auto"/>
      </w:pPr>
      <w:r>
        <w:t>6. I completely agree with my doctor’s diagnosis of glaucoma in my eye(s).</w:t>
      </w:r>
    </w:p>
    <w:p w14:paraId="0232D65A" w14:textId="415A0E46" w:rsidR="00466C67" w:rsidRDefault="00466C67" w:rsidP="00466C67">
      <w:pPr>
        <w:spacing w:line="240" w:lineRule="auto"/>
        <w:ind w:firstLine="720"/>
      </w:pPr>
      <w:r w:rsidRPr="00466C67">
        <w:t>Disagree a lot        Disagree a little        No Opinion        Agree a little       Agree a lot.</w:t>
      </w:r>
    </w:p>
    <w:p w14:paraId="36E262C8" w14:textId="77777777" w:rsidR="00466C67" w:rsidRPr="00466C67" w:rsidRDefault="00466C67" w:rsidP="00466C67">
      <w:pPr>
        <w:spacing w:line="240" w:lineRule="auto"/>
        <w:ind w:firstLine="720"/>
        <w:rPr>
          <w:sz w:val="2"/>
          <w:szCs w:val="2"/>
        </w:rPr>
      </w:pPr>
    </w:p>
    <w:p w14:paraId="1E523319" w14:textId="0375869B" w:rsidR="00B2502E" w:rsidRDefault="00B2502E" w:rsidP="008B5063">
      <w:pPr>
        <w:spacing w:line="240" w:lineRule="auto"/>
      </w:pPr>
      <w:r>
        <w:t xml:space="preserve">7. I have lost none of my vision due to glaucoma. </w:t>
      </w:r>
    </w:p>
    <w:p w14:paraId="7237AE5B" w14:textId="02EF69F8" w:rsidR="00466C67" w:rsidRDefault="00466C67" w:rsidP="00A35451">
      <w:pPr>
        <w:spacing w:line="240" w:lineRule="auto"/>
        <w:ind w:firstLine="720"/>
      </w:pPr>
      <w:r w:rsidRPr="00466C67">
        <w:t>Disagree a lot        Disagree a little        No Opinion        Agree a little       Agree a lot.</w:t>
      </w:r>
    </w:p>
    <w:p w14:paraId="35C0FF80" w14:textId="77777777" w:rsidR="00A35451" w:rsidRPr="00466C67" w:rsidRDefault="00A35451" w:rsidP="00A35451">
      <w:pPr>
        <w:spacing w:line="240" w:lineRule="auto"/>
        <w:ind w:firstLine="720"/>
        <w:rPr>
          <w:sz w:val="2"/>
          <w:szCs w:val="2"/>
        </w:rPr>
      </w:pPr>
    </w:p>
    <w:p w14:paraId="2200CFB7" w14:textId="7213CCEE" w:rsidR="00B2502E" w:rsidRDefault="00B2502E" w:rsidP="008B5063">
      <w:pPr>
        <w:spacing w:line="240" w:lineRule="auto"/>
      </w:pPr>
      <w:r>
        <w:t xml:space="preserve">8. </w:t>
      </w:r>
      <w:r w:rsidR="009E4B54">
        <w:t xml:space="preserve">Losing </w:t>
      </w:r>
      <w:r>
        <w:t xml:space="preserve">the same amount of vision </w:t>
      </w:r>
      <w:r w:rsidR="009D6090">
        <w:t xml:space="preserve">in </w:t>
      </w:r>
      <w:r>
        <w:t xml:space="preserve">the next </w:t>
      </w:r>
      <w:r w:rsidR="00A35451">
        <w:t>5</w:t>
      </w:r>
      <w:r>
        <w:t xml:space="preserve"> years as I have </w:t>
      </w:r>
      <w:r w:rsidR="009D6090">
        <w:t>in</w:t>
      </w:r>
      <w:r>
        <w:t xml:space="preserve"> the past </w:t>
      </w:r>
      <w:r w:rsidR="00A35451">
        <w:t>5</w:t>
      </w:r>
      <w:r w:rsidR="009E4B54">
        <w:t xml:space="preserve"> </w:t>
      </w:r>
      <w:r>
        <w:t>would no</w:t>
      </w:r>
      <w:r w:rsidR="00517922">
        <w:t>t a</w:t>
      </w:r>
      <w:r>
        <w:t xml:space="preserve">ffect my </w:t>
      </w:r>
      <w:r w:rsidRPr="00D07CDD">
        <w:t>quality of lif</w:t>
      </w:r>
      <w:r w:rsidR="0049442E" w:rsidRPr="00D07CDD">
        <w:t>e</w:t>
      </w:r>
      <w:r w:rsidR="00D07CDD" w:rsidRPr="00D07CDD">
        <w:t>.</w:t>
      </w:r>
    </w:p>
    <w:p w14:paraId="0D177937" w14:textId="48169204" w:rsidR="00466C67" w:rsidRDefault="00466C67" w:rsidP="00A35451">
      <w:pPr>
        <w:spacing w:line="240" w:lineRule="auto"/>
        <w:ind w:firstLine="720"/>
      </w:pPr>
      <w:r w:rsidRPr="00466C67">
        <w:t>Disagree a lot        Disagree a little        No Opinion        Agree a little       Agree a lot.</w:t>
      </w:r>
    </w:p>
    <w:p w14:paraId="24EC7CFF" w14:textId="77777777" w:rsidR="00A35451" w:rsidRPr="00466C67" w:rsidRDefault="00A35451" w:rsidP="00A35451">
      <w:pPr>
        <w:spacing w:line="240" w:lineRule="auto"/>
        <w:ind w:firstLine="720"/>
        <w:rPr>
          <w:sz w:val="2"/>
          <w:szCs w:val="2"/>
        </w:rPr>
      </w:pPr>
    </w:p>
    <w:p w14:paraId="46F17E5E" w14:textId="0FF35E25" w:rsidR="00B2502E" w:rsidRDefault="00B2502E" w:rsidP="008B5063">
      <w:pPr>
        <w:spacing w:line="240" w:lineRule="auto"/>
      </w:pPr>
      <w:r>
        <w:t>9. Over the last month I have not missed taking my eye drops.</w:t>
      </w:r>
    </w:p>
    <w:p w14:paraId="62FB2928" w14:textId="13AD136F" w:rsidR="004D282C" w:rsidRDefault="004D282C" w:rsidP="004D282C">
      <w:pPr>
        <w:spacing w:line="240" w:lineRule="auto"/>
        <w:ind w:firstLine="720"/>
      </w:pPr>
      <w:r w:rsidRPr="004D282C">
        <w:t>Disagree a lot        Disagree a little        No Opinion        Agree a little       Agree a lot.</w:t>
      </w:r>
    </w:p>
    <w:p w14:paraId="71CF396D" w14:textId="77777777" w:rsidR="004D282C" w:rsidRPr="004D282C" w:rsidRDefault="004D282C" w:rsidP="004D282C">
      <w:pPr>
        <w:spacing w:line="240" w:lineRule="auto"/>
        <w:ind w:firstLine="720"/>
        <w:rPr>
          <w:sz w:val="2"/>
          <w:szCs w:val="2"/>
        </w:rPr>
      </w:pPr>
    </w:p>
    <w:p w14:paraId="0FEFDAF9" w14:textId="2E8D5C2F" w:rsidR="00B2502E" w:rsidRDefault="00B2502E" w:rsidP="008B5063">
      <w:pPr>
        <w:spacing w:line="240" w:lineRule="auto"/>
      </w:pPr>
      <w:r>
        <w:t>10. Sometimes I forget to use my drops.</w:t>
      </w:r>
    </w:p>
    <w:p w14:paraId="26044921" w14:textId="35DAFBF7" w:rsidR="004D282C" w:rsidRDefault="004D282C" w:rsidP="004D282C">
      <w:pPr>
        <w:spacing w:line="240" w:lineRule="auto"/>
        <w:ind w:firstLine="720"/>
      </w:pPr>
      <w:r w:rsidRPr="004D282C">
        <w:t>Disagree a lot        Disagree a little        No Opinion        Agree a little       Agree a lot.</w:t>
      </w:r>
    </w:p>
    <w:p w14:paraId="2D0105D4" w14:textId="77777777" w:rsidR="004D282C" w:rsidRPr="004D282C" w:rsidRDefault="004D282C" w:rsidP="004D282C">
      <w:pPr>
        <w:spacing w:line="240" w:lineRule="auto"/>
        <w:ind w:firstLine="720"/>
        <w:rPr>
          <w:sz w:val="2"/>
          <w:szCs w:val="2"/>
        </w:rPr>
      </w:pPr>
    </w:p>
    <w:p w14:paraId="5D41E130" w14:textId="66271C85" w:rsidR="00B2502E" w:rsidRDefault="00B2502E" w:rsidP="008B5063">
      <w:pPr>
        <w:spacing w:line="240" w:lineRule="auto"/>
      </w:pPr>
      <w:r>
        <w:t xml:space="preserve">11. Sometimes I fall asleep before dosing time. </w:t>
      </w:r>
    </w:p>
    <w:p w14:paraId="6904C221" w14:textId="67122A2E" w:rsidR="00EA624E" w:rsidRDefault="004D282C" w:rsidP="00CC377A">
      <w:pPr>
        <w:spacing w:line="240" w:lineRule="auto"/>
        <w:ind w:firstLine="720"/>
      </w:pPr>
      <w:r w:rsidRPr="004D282C">
        <w:t>Disagree a lot        Disagree a little        No Opinion        Agree a little       Agree a lot.</w:t>
      </w:r>
    </w:p>
    <w:p w14:paraId="3EE90E30" w14:textId="77777777" w:rsidR="00CC377A" w:rsidRPr="00CC377A" w:rsidRDefault="00CC377A" w:rsidP="00CC377A">
      <w:pPr>
        <w:spacing w:line="240" w:lineRule="auto"/>
        <w:ind w:firstLine="720"/>
        <w:rPr>
          <w:sz w:val="2"/>
          <w:szCs w:val="2"/>
        </w:rPr>
      </w:pPr>
    </w:p>
    <w:p w14:paraId="546BE86A" w14:textId="24082F21" w:rsidR="00B2502E" w:rsidRDefault="00B2502E" w:rsidP="008B5063">
      <w:pPr>
        <w:spacing w:line="240" w:lineRule="auto"/>
      </w:pPr>
      <w:r>
        <w:t>12. Sometimes the drops aren’t with me when it is time to take them.</w:t>
      </w:r>
    </w:p>
    <w:p w14:paraId="44DE53CD" w14:textId="76984E37" w:rsidR="004D282C" w:rsidRDefault="004D282C" w:rsidP="004D282C">
      <w:pPr>
        <w:spacing w:line="240" w:lineRule="auto"/>
        <w:ind w:firstLine="720"/>
      </w:pPr>
      <w:r w:rsidRPr="004D282C">
        <w:t>Disagree a lot        Disagree a little        No Opinion        Agree a little       Agree a lot.</w:t>
      </w:r>
    </w:p>
    <w:p w14:paraId="4BFD9934" w14:textId="77777777" w:rsidR="00EA624E" w:rsidRPr="004D282C" w:rsidRDefault="00EA624E" w:rsidP="004D282C">
      <w:pPr>
        <w:spacing w:line="240" w:lineRule="auto"/>
        <w:ind w:firstLine="720"/>
        <w:rPr>
          <w:sz w:val="2"/>
          <w:szCs w:val="2"/>
        </w:rPr>
      </w:pPr>
    </w:p>
    <w:p w14:paraId="3E2403F5" w14:textId="77777777" w:rsidR="00B2502E" w:rsidRDefault="00B2502E" w:rsidP="008B5063">
      <w:pPr>
        <w:spacing w:line="240" w:lineRule="auto"/>
      </w:pPr>
      <w:r>
        <w:lastRenderedPageBreak/>
        <w:t xml:space="preserve">13. Sometimes I am out of drops. </w:t>
      </w:r>
    </w:p>
    <w:p w14:paraId="51422A24" w14:textId="77777777" w:rsidR="00E92646" w:rsidRPr="004D282C" w:rsidRDefault="00E92646" w:rsidP="00E92646">
      <w:pPr>
        <w:spacing w:line="240" w:lineRule="auto"/>
        <w:ind w:firstLine="720"/>
      </w:pPr>
      <w:r w:rsidRPr="004D282C">
        <w:t>Disagree a lot        Disagree a little        No Opinion        Agree a little       Agree a lot.</w:t>
      </w:r>
    </w:p>
    <w:p w14:paraId="19DA7867" w14:textId="77777777" w:rsidR="009D18FD" w:rsidRPr="009D18FD" w:rsidRDefault="009D18FD" w:rsidP="00B2502E">
      <w:pPr>
        <w:rPr>
          <w:sz w:val="4"/>
          <w:szCs w:val="4"/>
        </w:rPr>
      </w:pPr>
    </w:p>
    <w:p w14:paraId="73482B22" w14:textId="056F4C9B" w:rsidR="0032180F" w:rsidRDefault="00B2502E" w:rsidP="00B2502E">
      <w:r>
        <w:t xml:space="preserve">14. I need assistance putting drops in my eyes. </w:t>
      </w:r>
    </w:p>
    <w:p w14:paraId="181639E0" w14:textId="1760BB5B" w:rsidR="00E92646" w:rsidRDefault="00E92646" w:rsidP="00E92646">
      <w:pPr>
        <w:spacing w:line="240" w:lineRule="auto"/>
        <w:ind w:firstLine="720"/>
      </w:pPr>
      <w:r w:rsidRPr="004D282C">
        <w:t>Disagree a lot        Disagree a little        No Opinion        Agree a little       Agree a lot.</w:t>
      </w:r>
    </w:p>
    <w:p w14:paraId="7500611B" w14:textId="77777777" w:rsidR="00E92646" w:rsidRPr="004D282C" w:rsidRDefault="00E92646" w:rsidP="00E92646">
      <w:pPr>
        <w:spacing w:line="240" w:lineRule="auto"/>
        <w:ind w:firstLine="720"/>
        <w:rPr>
          <w:sz w:val="2"/>
          <w:szCs w:val="2"/>
        </w:rPr>
      </w:pPr>
    </w:p>
    <w:p w14:paraId="06BD4074" w14:textId="46A02A0A" w:rsidR="0032180F" w:rsidRDefault="00B2502E" w:rsidP="00B2502E">
      <w:r>
        <w:t>15. I suffer from side effects</w:t>
      </w:r>
      <w:r w:rsidR="0032180F">
        <w:t xml:space="preserve"> </w:t>
      </w:r>
      <w:r>
        <w:t xml:space="preserve">when using my drops. </w:t>
      </w:r>
    </w:p>
    <w:p w14:paraId="16E45AB1" w14:textId="2A9A3ADA" w:rsidR="00E92646" w:rsidRDefault="00E92646" w:rsidP="00E92646">
      <w:pPr>
        <w:spacing w:line="240" w:lineRule="auto"/>
        <w:ind w:firstLine="720"/>
      </w:pPr>
      <w:r w:rsidRPr="004D282C">
        <w:t>Disagree a lot        Disagree a little        No Opinion        Agree a little       Agree a lot.</w:t>
      </w:r>
    </w:p>
    <w:p w14:paraId="79D0825A" w14:textId="77777777" w:rsidR="00E92646" w:rsidRPr="004D282C" w:rsidRDefault="00E92646" w:rsidP="00E92646">
      <w:pPr>
        <w:spacing w:line="240" w:lineRule="auto"/>
        <w:ind w:firstLine="720"/>
        <w:rPr>
          <w:sz w:val="2"/>
          <w:szCs w:val="2"/>
        </w:rPr>
      </w:pPr>
    </w:p>
    <w:p w14:paraId="509C1CF3" w14:textId="393E33E4" w:rsidR="0032180F" w:rsidRDefault="00B2502E" w:rsidP="00B2502E">
      <w:r>
        <w:t>16. My eye drops cause me</w:t>
      </w:r>
      <w:r w:rsidR="0032180F">
        <w:t xml:space="preserve"> </w:t>
      </w:r>
      <w:r>
        <w:t xml:space="preserve">no pain or discomfort. </w:t>
      </w:r>
    </w:p>
    <w:p w14:paraId="55AE5847" w14:textId="4F25A9A2" w:rsidR="00E92646" w:rsidRDefault="00E92646" w:rsidP="00E92646">
      <w:pPr>
        <w:spacing w:line="240" w:lineRule="auto"/>
        <w:ind w:firstLine="720"/>
      </w:pPr>
      <w:r w:rsidRPr="004D282C">
        <w:t>Disagree a lot        Disagree a little        No Opinion        Agree a little       Agree a lot.</w:t>
      </w:r>
    </w:p>
    <w:p w14:paraId="72E99E44" w14:textId="77777777" w:rsidR="00E92646" w:rsidRPr="004D282C" w:rsidRDefault="00E92646" w:rsidP="00E92646">
      <w:pPr>
        <w:spacing w:line="240" w:lineRule="auto"/>
        <w:ind w:firstLine="720"/>
        <w:rPr>
          <w:sz w:val="2"/>
          <w:szCs w:val="2"/>
        </w:rPr>
      </w:pPr>
    </w:p>
    <w:p w14:paraId="33B7CF36" w14:textId="4863602B" w:rsidR="0032180F" w:rsidRDefault="00B2502E" w:rsidP="00B2502E">
      <w:r>
        <w:t>17. My eye drops are difficult</w:t>
      </w:r>
      <w:r w:rsidR="0032180F">
        <w:t xml:space="preserve"> </w:t>
      </w:r>
      <w:r>
        <w:t>to use.</w:t>
      </w:r>
    </w:p>
    <w:p w14:paraId="7513E5B8" w14:textId="07697E8F" w:rsidR="00E92646" w:rsidRDefault="00E92646" w:rsidP="00E92646">
      <w:pPr>
        <w:spacing w:line="240" w:lineRule="auto"/>
        <w:ind w:firstLine="720"/>
      </w:pPr>
      <w:r w:rsidRPr="004D282C">
        <w:t>Disagree a lot        Disagree a little        No Opinion        Agree a little       Agree a lot.</w:t>
      </w:r>
    </w:p>
    <w:p w14:paraId="7528DE22" w14:textId="77777777" w:rsidR="00E92646" w:rsidRPr="004D282C" w:rsidRDefault="00E92646" w:rsidP="00E92646">
      <w:pPr>
        <w:spacing w:line="240" w:lineRule="auto"/>
        <w:ind w:firstLine="720"/>
        <w:rPr>
          <w:sz w:val="2"/>
          <w:szCs w:val="2"/>
        </w:rPr>
      </w:pPr>
    </w:p>
    <w:p w14:paraId="60FCC8D2" w14:textId="76CF44A3" w:rsidR="00B2502E" w:rsidRDefault="00B2502E" w:rsidP="00B2502E">
      <w:r>
        <w:t>18. I think I will go blind in 10</w:t>
      </w:r>
      <w:r w:rsidR="0032180F">
        <w:t xml:space="preserve"> </w:t>
      </w:r>
      <w:r>
        <w:t>years if I DO NOT use my</w:t>
      </w:r>
      <w:r w:rsidR="0032180F">
        <w:t xml:space="preserve"> </w:t>
      </w:r>
      <w:r>
        <w:t>eye drops.</w:t>
      </w:r>
    </w:p>
    <w:p w14:paraId="19CE3680" w14:textId="3BDEA24E" w:rsidR="00E92646" w:rsidRDefault="00E92646" w:rsidP="00E92646">
      <w:pPr>
        <w:spacing w:line="240" w:lineRule="auto"/>
        <w:ind w:firstLine="720"/>
      </w:pPr>
      <w:r w:rsidRPr="004D282C">
        <w:t>Disagree a lot        Disagree a little        No Opinion        Agree a little       Agree a lot.</w:t>
      </w:r>
    </w:p>
    <w:p w14:paraId="67057029" w14:textId="77777777" w:rsidR="00E92646" w:rsidRPr="004D282C" w:rsidRDefault="00E92646" w:rsidP="00E92646">
      <w:pPr>
        <w:spacing w:line="240" w:lineRule="auto"/>
        <w:ind w:firstLine="720"/>
        <w:rPr>
          <w:sz w:val="2"/>
          <w:szCs w:val="2"/>
        </w:rPr>
      </w:pPr>
    </w:p>
    <w:p w14:paraId="7A2D03C2" w14:textId="276B5E43" w:rsidR="00B2502E" w:rsidRDefault="00B2502E" w:rsidP="00B2502E">
      <w:r>
        <w:t>19. A friend or family</w:t>
      </w:r>
      <w:r w:rsidR="0032180F">
        <w:t xml:space="preserve"> </w:t>
      </w:r>
      <w:r>
        <w:t>member’s experience with</w:t>
      </w:r>
      <w:r w:rsidR="0032180F">
        <w:t xml:space="preserve"> </w:t>
      </w:r>
      <w:r>
        <w:t>eye drops has</w:t>
      </w:r>
      <w:r w:rsidR="0032180F">
        <w:t xml:space="preserve"> </w:t>
      </w:r>
      <w:r>
        <w:t>encouraged me to use my</w:t>
      </w:r>
      <w:r w:rsidR="0032180F">
        <w:t xml:space="preserve"> </w:t>
      </w:r>
      <w:r>
        <w:t>eye drops.</w:t>
      </w:r>
    </w:p>
    <w:p w14:paraId="2BBBEBA2" w14:textId="766A8FB1" w:rsidR="00E92646" w:rsidRDefault="00E92646" w:rsidP="00E92646">
      <w:pPr>
        <w:spacing w:line="240" w:lineRule="auto"/>
        <w:ind w:firstLine="720"/>
      </w:pPr>
      <w:r w:rsidRPr="004D282C">
        <w:t>Disagree a lot        Disagree a little        No Opinion        Agree a little       Agree a lot.</w:t>
      </w:r>
    </w:p>
    <w:p w14:paraId="7117795A" w14:textId="77777777" w:rsidR="00535FAF" w:rsidRPr="004D282C" w:rsidRDefault="00535FAF" w:rsidP="00E92646">
      <w:pPr>
        <w:spacing w:line="240" w:lineRule="auto"/>
        <w:ind w:firstLine="720"/>
        <w:rPr>
          <w:sz w:val="2"/>
          <w:szCs w:val="2"/>
        </w:rPr>
      </w:pPr>
    </w:p>
    <w:p w14:paraId="314A8C8E" w14:textId="078E6774" w:rsidR="00B2502E" w:rsidRDefault="00B2502E" w:rsidP="00B2502E">
      <w:r>
        <w:t>20. I can place the eye drops</w:t>
      </w:r>
      <w:r w:rsidR="0032180F">
        <w:t xml:space="preserve"> </w:t>
      </w:r>
      <w:r>
        <w:t>into my eye correctly</w:t>
      </w:r>
      <w:r w:rsidR="0032180F">
        <w:t xml:space="preserve"> </w:t>
      </w:r>
      <w:r>
        <w:t>without any assistance.</w:t>
      </w:r>
    </w:p>
    <w:p w14:paraId="38D4B8BC" w14:textId="1D20CF44" w:rsidR="00E92646" w:rsidRDefault="00E92646" w:rsidP="00E92646">
      <w:pPr>
        <w:spacing w:line="240" w:lineRule="auto"/>
        <w:ind w:firstLine="720"/>
      </w:pPr>
      <w:r w:rsidRPr="004D282C">
        <w:t>Disagree a lot        Disagree a little        No Opinion        Agree a little       Agree a lot.</w:t>
      </w:r>
    </w:p>
    <w:p w14:paraId="0EBC2FAF" w14:textId="77777777" w:rsidR="00535FAF" w:rsidRPr="004D282C" w:rsidRDefault="00535FAF" w:rsidP="00E92646">
      <w:pPr>
        <w:spacing w:line="240" w:lineRule="auto"/>
        <w:ind w:firstLine="720"/>
        <w:rPr>
          <w:sz w:val="2"/>
          <w:szCs w:val="2"/>
        </w:rPr>
      </w:pPr>
    </w:p>
    <w:p w14:paraId="6E6BD8E0" w14:textId="0193EA50" w:rsidR="0032180F" w:rsidRDefault="00B2502E" w:rsidP="00B2502E">
      <w:r>
        <w:t>21. There are things I can do</w:t>
      </w:r>
      <w:r w:rsidR="0032180F">
        <w:t xml:space="preserve"> </w:t>
      </w:r>
      <w:r>
        <w:t>to control my glaucoma.</w:t>
      </w:r>
    </w:p>
    <w:p w14:paraId="76FF4F5B" w14:textId="0B5A11CF" w:rsidR="00E92646" w:rsidRDefault="00E92646" w:rsidP="00E92646">
      <w:pPr>
        <w:spacing w:line="240" w:lineRule="auto"/>
        <w:ind w:firstLine="720"/>
      </w:pPr>
      <w:r w:rsidRPr="004D282C">
        <w:t>Disagree a lot        Disagree a little        No Opinion        Agree a little       Agree a lot.</w:t>
      </w:r>
    </w:p>
    <w:p w14:paraId="1969D6EB" w14:textId="77777777" w:rsidR="00535FAF" w:rsidRPr="004D282C" w:rsidRDefault="00535FAF" w:rsidP="00E92646">
      <w:pPr>
        <w:spacing w:line="240" w:lineRule="auto"/>
        <w:ind w:firstLine="720"/>
        <w:rPr>
          <w:sz w:val="2"/>
          <w:szCs w:val="2"/>
        </w:rPr>
      </w:pPr>
    </w:p>
    <w:p w14:paraId="346C3458" w14:textId="32AD1BFC" w:rsidR="0032180F" w:rsidRDefault="00B2502E" w:rsidP="00B2502E">
      <w:r>
        <w:t>22. I can afford my eye drops</w:t>
      </w:r>
      <w:r w:rsidR="0032180F">
        <w:t>.</w:t>
      </w:r>
    </w:p>
    <w:p w14:paraId="39149BB9" w14:textId="0C66A900" w:rsidR="00E92646" w:rsidRDefault="00E92646" w:rsidP="00E92646">
      <w:pPr>
        <w:spacing w:line="240" w:lineRule="auto"/>
        <w:ind w:firstLine="720"/>
      </w:pPr>
      <w:r w:rsidRPr="004D282C">
        <w:t>Disagree a lot        Disagree a little        No Opinion        Agree a little       Agree a lot.</w:t>
      </w:r>
    </w:p>
    <w:p w14:paraId="596E1E3E" w14:textId="77777777" w:rsidR="00535FAF" w:rsidRPr="004D282C" w:rsidRDefault="00535FAF" w:rsidP="00E92646">
      <w:pPr>
        <w:spacing w:line="240" w:lineRule="auto"/>
        <w:ind w:firstLine="720"/>
        <w:rPr>
          <w:sz w:val="2"/>
          <w:szCs w:val="2"/>
        </w:rPr>
      </w:pPr>
    </w:p>
    <w:p w14:paraId="51E2F1AD" w14:textId="6A364E76" w:rsidR="0032180F" w:rsidRDefault="00B2502E" w:rsidP="00B2502E">
      <w:r>
        <w:t>23. I use reminders to take my</w:t>
      </w:r>
      <w:r w:rsidR="0032180F">
        <w:t xml:space="preserve"> </w:t>
      </w:r>
      <w:r>
        <w:t>eye drop medications</w:t>
      </w:r>
      <w:r w:rsidR="0032180F">
        <w:t>.</w:t>
      </w:r>
      <w:r>
        <w:t xml:space="preserve"> </w:t>
      </w:r>
    </w:p>
    <w:p w14:paraId="19934254" w14:textId="708B2808" w:rsidR="00E92646" w:rsidRDefault="00E92646" w:rsidP="00E92646">
      <w:pPr>
        <w:spacing w:line="240" w:lineRule="auto"/>
        <w:ind w:firstLine="720"/>
      </w:pPr>
      <w:r w:rsidRPr="004D282C">
        <w:t>Disagree a lot        Disagree a little        No Opinion        Agree a little       Agree a lot.</w:t>
      </w:r>
    </w:p>
    <w:p w14:paraId="258BB03F" w14:textId="77777777" w:rsidR="00535FAF" w:rsidRPr="004D282C" w:rsidRDefault="00535FAF" w:rsidP="00E92646">
      <w:pPr>
        <w:spacing w:line="240" w:lineRule="auto"/>
        <w:ind w:firstLine="720"/>
        <w:rPr>
          <w:sz w:val="2"/>
          <w:szCs w:val="2"/>
        </w:rPr>
      </w:pPr>
    </w:p>
    <w:p w14:paraId="6EF4C395" w14:textId="19213187" w:rsidR="0032180F" w:rsidRDefault="00B2502E" w:rsidP="00B2502E">
      <w:r>
        <w:t>24. My doctor answers my</w:t>
      </w:r>
      <w:r w:rsidR="0032180F">
        <w:t xml:space="preserve"> </w:t>
      </w:r>
      <w:r>
        <w:t>questions</w:t>
      </w:r>
      <w:r w:rsidR="0032180F">
        <w:t>.</w:t>
      </w:r>
    </w:p>
    <w:p w14:paraId="48AEBAD9" w14:textId="427D29AD" w:rsidR="00E92646" w:rsidRDefault="00E92646" w:rsidP="00E92646">
      <w:pPr>
        <w:spacing w:line="240" w:lineRule="auto"/>
        <w:ind w:firstLine="720"/>
      </w:pPr>
      <w:r w:rsidRPr="004D282C">
        <w:t>Disagree a lot        Disagree a little        No Opinion        Agree a little       Agree a lot.</w:t>
      </w:r>
    </w:p>
    <w:p w14:paraId="0BF5CFA3" w14:textId="0742D9E9" w:rsidR="0032180F" w:rsidRDefault="00B2502E" w:rsidP="00B2502E">
      <w:r>
        <w:t>25. I am happy with my eye</w:t>
      </w:r>
      <w:r w:rsidR="0032180F">
        <w:t xml:space="preserve"> </w:t>
      </w:r>
      <w:r>
        <w:t>doctor</w:t>
      </w:r>
      <w:r w:rsidR="0032180F">
        <w:t>.</w:t>
      </w:r>
      <w:r>
        <w:t xml:space="preserve"> </w:t>
      </w:r>
    </w:p>
    <w:p w14:paraId="32D05799" w14:textId="103E784B" w:rsidR="00E92646" w:rsidRDefault="00E92646" w:rsidP="00E92646">
      <w:pPr>
        <w:spacing w:line="240" w:lineRule="auto"/>
        <w:ind w:firstLine="720"/>
      </w:pPr>
      <w:r w:rsidRPr="004D282C">
        <w:t>Disagree a lot        Disagree a little        No Opinion        Agree a little       Agree a lot.</w:t>
      </w:r>
    </w:p>
    <w:p w14:paraId="4799862D" w14:textId="77777777" w:rsidR="00E757A1" w:rsidRPr="004D282C" w:rsidRDefault="00E757A1" w:rsidP="00E92646">
      <w:pPr>
        <w:spacing w:line="240" w:lineRule="auto"/>
        <w:ind w:firstLine="720"/>
        <w:rPr>
          <w:sz w:val="2"/>
          <w:szCs w:val="2"/>
        </w:rPr>
      </w:pPr>
    </w:p>
    <w:p w14:paraId="379D194F" w14:textId="7FB6E135" w:rsidR="0032180F" w:rsidRDefault="00B2502E" w:rsidP="00B2502E">
      <w:r>
        <w:lastRenderedPageBreak/>
        <w:t>26. My overall health is</w:t>
      </w:r>
      <w:r w:rsidR="0032180F">
        <w:t xml:space="preserve"> </w:t>
      </w:r>
      <w:r>
        <w:t>excellent</w:t>
      </w:r>
      <w:r w:rsidR="0032180F">
        <w:t>.</w:t>
      </w:r>
    </w:p>
    <w:p w14:paraId="5A2502C6" w14:textId="6D09CC51" w:rsidR="00E92646" w:rsidRDefault="00E92646" w:rsidP="00E92646">
      <w:pPr>
        <w:spacing w:line="240" w:lineRule="auto"/>
        <w:ind w:firstLine="720"/>
      </w:pPr>
      <w:r w:rsidRPr="004D282C">
        <w:t>Disagree a lot        Disagree a little        No Opinion        Agree a little       Agree a lot.</w:t>
      </w:r>
    </w:p>
    <w:p w14:paraId="2BF0263B" w14:textId="77777777" w:rsidR="00AE3BD4" w:rsidRPr="004D282C" w:rsidRDefault="00AE3BD4" w:rsidP="00E92646">
      <w:pPr>
        <w:spacing w:line="240" w:lineRule="auto"/>
        <w:ind w:firstLine="720"/>
        <w:rPr>
          <w:sz w:val="2"/>
          <w:szCs w:val="2"/>
        </w:rPr>
      </w:pPr>
    </w:p>
    <w:p w14:paraId="4DCB34E2" w14:textId="52D238B1" w:rsidR="00771758" w:rsidRDefault="00B2502E" w:rsidP="00B2502E">
      <w:r>
        <w:t>27. Over the past 4 weeks I</w:t>
      </w:r>
      <w:r w:rsidR="0032180F">
        <w:t xml:space="preserve"> </w:t>
      </w:r>
      <w:r>
        <w:t>have never felt blue,</w:t>
      </w:r>
      <w:r w:rsidR="0032180F">
        <w:t xml:space="preserve"> </w:t>
      </w:r>
      <w:r>
        <w:t>downhearted, or</w:t>
      </w:r>
      <w:r w:rsidR="0032180F">
        <w:t xml:space="preserve"> </w:t>
      </w:r>
      <w:r>
        <w:t>depressed</w:t>
      </w:r>
      <w:r w:rsidR="0032180F">
        <w:t>.</w:t>
      </w:r>
    </w:p>
    <w:p w14:paraId="7EE3F803" w14:textId="77777777" w:rsidR="00E92646" w:rsidRPr="004D282C" w:rsidRDefault="00E92646" w:rsidP="00E92646">
      <w:pPr>
        <w:spacing w:line="240" w:lineRule="auto"/>
        <w:ind w:firstLine="720"/>
      </w:pPr>
      <w:r w:rsidRPr="004D282C">
        <w:t>Disagree a lot        Disagree a little        No Opinion        Agree a little       Agree a lot.</w:t>
      </w:r>
    </w:p>
    <w:p w14:paraId="26647D7C" w14:textId="0FB2E704" w:rsidR="00316782" w:rsidRDefault="00316782" w:rsidP="00B5267F">
      <w:pPr>
        <w:rPr>
          <w:b/>
          <w:bCs/>
        </w:rPr>
      </w:pPr>
    </w:p>
    <w:p w14:paraId="72CC9226" w14:textId="77777777" w:rsidR="005544F2" w:rsidRDefault="005544F2" w:rsidP="00F34356">
      <w:pPr>
        <w:rPr>
          <w:b/>
          <w:bCs/>
        </w:rPr>
      </w:pPr>
    </w:p>
    <w:p w14:paraId="4ED4D419" w14:textId="77777777" w:rsidR="005544F2" w:rsidRDefault="005544F2" w:rsidP="00F34356">
      <w:pPr>
        <w:rPr>
          <w:b/>
          <w:bCs/>
        </w:rPr>
      </w:pPr>
    </w:p>
    <w:p w14:paraId="18A7F86F" w14:textId="77777777" w:rsidR="005544F2" w:rsidRDefault="005544F2" w:rsidP="00F34356">
      <w:pPr>
        <w:rPr>
          <w:b/>
          <w:bCs/>
        </w:rPr>
      </w:pPr>
    </w:p>
    <w:p w14:paraId="3864E0E0" w14:textId="77777777" w:rsidR="005544F2" w:rsidRDefault="005544F2" w:rsidP="00F34356">
      <w:pPr>
        <w:rPr>
          <w:b/>
          <w:bCs/>
        </w:rPr>
      </w:pPr>
    </w:p>
    <w:p w14:paraId="3CAA6E35" w14:textId="77777777" w:rsidR="005544F2" w:rsidRDefault="005544F2" w:rsidP="00F34356">
      <w:pPr>
        <w:rPr>
          <w:b/>
          <w:bCs/>
        </w:rPr>
      </w:pPr>
    </w:p>
    <w:p w14:paraId="0FEBBA34" w14:textId="77777777" w:rsidR="005544F2" w:rsidRDefault="005544F2" w:rsidP="00F34356">
      <w:pPr>
        <w:rPr>
          <w:b/>
          <w:bCs/>
        </w:rPr>
      </w:pPr>
    </w:p>
    <w:p w14:paraId="4AD5B5C0" w14:textId="77777777" w:rsidR="005544F2" w:rsidRDefault="005544F2" w:rsidP="00F34356">
      <w:pPr>
        <w:rPr>
          <w:b/>
          <w:bCs/>
        </w:rPr>
      </w:pPr>
    </w:p>
    <w:p w14:paraId="3BD500AE" w14:textId="77777777" w:rsidR="005544F2" w:rsidRDefault="005544F2" w:rsidP="00F34356">
      <w:pPr>
        <w:rPr>
          <w:b/>
          <w:bCs/>
        </w:rPr>
      </w:pPr>
    </w:p>
    <w:p w14:paraId="7B8F5287" w14:textId="77777777" w:rsidR="005544F2" w:rsidRDefault="005544F2" w:rsidP="00F34356">
      <w:pPr>
        <w:rPr>
          <w:b/>
          <w:bCs/>
        </w:rPr>
      </w:pPr>
    </w:p>
    <w:p w14:paraId="65CE15B3" w14:textId="77777777" w:rsidR="005544F2" w:rsidRDefault="005544F2" w:rsidP="00F34356">
      <w:pPr>
        <w:rPr>
          <w:b/>
          <w:bCs/>
        </w:rPr>
      </w:pPr>
    </w:p>
    <w:p w14:paraId="208AF47B" w14:textId="77777777" w:rsidR="005544F2" w:rsidRDefault="005544F2" w:rsidP="00F34356">
      <w:pPr>
        <w:rPr>
          <w:b/>
          <w:bCs/>
        </w:rPr>
      </w:pPr>
    </w:p>
    <w:p w14:paraId="444FBD32" w14:textId="77777777" w:rsidR="005544F2" w:rsidRDefault="005544F2" w:rsidP="00F34356">
      <w:pPr>
        <w:rPr>
          <w:b/>
          <w:bCs/>
        </w:rPr>
      </w:pPr>
    </w:p>
    <w:p w14:paraId="79DEFDF5" w14:textId="77777777" w:rsidR="005544F2" w:rsidRDefault="005544F2" w:rsidP="00F34356">
      <w:pPr>
        <w:rPr>
          <w:b/>
          <w:bCs/>
        </w:rPr>
      </w:pPr>
    </w:p>
    <w:p w14:paraId="6DB96AA0" w14:textId="77777777" w:rsidR="005544F2" w:rsidRDefault="005544F2" w:rsidP="00F34356">
      <w:pPr>
        <w:rPr>
          <w:b/>
          <w:bCs/>
        </w:rPr>
      </w:pPr>
    </w:p>
    <w:p w14:paraId="144C7656" w14:textId="77777777" w:rsidR="005544F2" w:rsidRDefault="005544F2" w:rsidP="00F34356">
      <w:pPr>
        <w:rPr>
          <w:b/>
          <w:bCs/>
        </w:rPr>
      </w:pPr>
    </w:p>
    <w:p w14:paraId="2C3D8FC2" w14:textId="77777777" w:rsidR="005544F2" w:rsidRDefault="005544F2" w:rsidP="00F34356">
      <w:pPr>
        <w:rPr>
          <w:b/>
          <w:bCs/>
        </w:rPr>
      </w:pPr>
    </w:p>
    <w:p w14:paraId="1249B7D8" w14:textId="77777777" w:rsidR="005544F2" w:rsidRDefault="005544F2" w:rsidP="00F34356">
      <w:pPr>
        <w:rPr>
          <w:b/>
          <w:bCs/>
        </w:rPr>
      </w:pPr>
    </w:p>
    <w:p w14:paraId="7AC48096" w14:textId="77777777" w:rsidR="005544F2" w:rsidRDefault="005544F2" w:rsidP="00F34356">
      <w:pPr>
        <w:rPr>
          <w:b/>
          <w:bCs/>
        </w:rPr>
      </w:pPr>
    </w:p>
    <w:p w14:paraId="2EC4B4E2" w14:textId="77777777" w:rsidR="005544F2" w:rsidRDefault="005544F2" w:rsidP="00F34356">
      <w:pPr>
        <w:rPr>
          <w:b/>
          <w:bCs/>
        </w:rPr>
      </w:pPr>
    </w:p>
    <w:p w14:paraId="249241CA" w14:textId="77777777" w:rsidR="005544F2" w:rsidRDefault="005544F2" w:rsidP="00F34356">
      <w:pPr>
        <w:rPr>
          <w:b/>
          <w:bCs/>
        </w:rPr>
      </w:pPr>
    </w:p>
    <w:p w14:paraId="0D76E78D" w14:textId="77777777" w:rsidR="005544F2" w:rsidRDefault="005544F2" w:rsidP="00F34356">
      <w:pPr>
        <w:rPr>
          <w:b/>
          <w:bCs/>
        </w:rPr>
      </w:pPr>
    </w:p>
    <w:p w14:paraId="2F1AEFD9" w14:textId="77777777" w:rsidR="005544F2" w:rsidRDefault="005544F2" w:rsidP="00F34356">
      <w:pPr>
        <w:rPr>
          <w:b/>
          <w:bCs/>
        </w:rPr>
      </w:pPr>
    </w:p>
    <w:p w14:paraId="1D6098C8" w14:textId="77777777" w:rsidR="00DE29AD" w:rsidRDefault="00DE29AD" w:rsidP="00F34356">
      <w:pPr>
        <w:rPr>
          <w:b/>
          <w:bCs/>
        </w:rPr>
      </w:pPr>
    </w:p>
    <w:p w14:paraId="1B03DD2D" w14:textId="77777777" w:rsidR="00DE29AD" w:rsidRDefault="00DE29AD" w:rsidP="00F34356">
      <w:pPr>
        <w:rPr>
          <w:b/>
          <w:bCs/>
        </w:rPr>
      </w:pPr>
    </w:p>
    <w:p w14:paraId="48E2EA29" w14:textId="77777777" w:rsidR="00014707" w:rsidRDefault="00014707" w:rsidP="00F34356">
      <w:pPr>
        <w:rPr>
          <w:b/>
          <w:bCs/>
        </w:rPr>
      </w:pPr>
    </w:p>
    <w:p w14:paraId="5E42E5F9" w14:textId="77777777" w:rsidR="006E22F8" w:rsidRDefault="00F34356" w:rsidP="006E22F8">
      <w:pPr>
        <w:pBdr>
          <w:bottom w:val="single" w:sz="12" w:space="1" w:color="auto"/>
        </w:pBdr>
        <w:rPr>
          <w:b/>
          <w:bCs/>
        </w:rPr>
      </w:pPr>
      <w:r>
        <w:rPr>
          <w:b/>
          <w:bCs/>
        </w:rPr>
        <w:lastRenderedPageBreak/>
        <w:t>BLOCK 2: PROGRAMS FOR IMPROVING EYEDROP USE</w:t>
      </w:r>
    </w:p>
    <w:p w14:paraId="53A6C7AB" w14:textId="276BD8C6" w:rsidR="00F34356" w:rsidRDefault="00F34356" w:rsidP="008B347D">
      <w:pPr>
        <w:pBdr>
          <w:bottom w:val="single" w:sz="12" w:space="1" w:color="auto"/>
        </w:pBdr>
      </w:pPr>
      <w:r w:rsidRPr="002C2A87">
        <w:rPr>
          <w:b/>
          <w:bCs/>
        </w:rPr>
        <w:t xml:space="preserve">Below are seven programs that can help patients to improve their eyedrop use. </w:t>
      </w:r>
      <w:r w:rsidR="000F2C09" w:rsidRPr="002C2A87">
        <w:rPr>
          <w:b/>
          <w:bCs/>
        </w:rPr>
        <w:t xml:space="preserve">Think about the problems </w:t>
      </w:r>
      <w:r w:rsidR="000F2C09">
        <w:rPr>
          <w:b/>
          <w:bCs/>
        </w:rPr>
        <w:t xml:space="preserve">and </w:t>
      </w:r>
      <w:r w:rsidR="000F2C09" w:rsidRPr="002C2A87">
        <w:rPr>
          <w:b/>
          <w:bCs/>
        </w:rPr>
        <w:t>challenges that you experience from day to day when you use your glaucoma eyedrops</w:t>
      </w:r>
      <w:r w:rsidR="000F2C09">
        <w:rPr>
          <w:b/>
          <w:bCs/>
        </w:rPr>
        <w:t xml:space="preserve"> and </w:t>
      </w:r>
      <w:r w:rsidR="002854D2" w:rsidRPr="002C2A87">
        <w:rPr>
          <w:b/>
          <w:bCs/>
        </w:rPr>
        <w:t xml:space="preserve">circle the response that best </w:t>
      </w:r>
      <w:r w:rsidR="00E57513">
        <w:rPr>
          <w:b/>
          <w:bCs/>
        </w:rPr>
        <w:t>describe</w:t>
      </w:r>
      <w:r w:rsidR="002854D2" w:rsidRPr="002C2A87">
        <w:rPr>
          <w:b/>
          <w:bCs/>
        </w:rPr>
        <w:t xml:space="preserve">s </w:t>
      </w:r>
      <w:r w:rsidR="00977645">
        <w:rPr>
          <w:b/>
          <w:bCs/>
        </w:rPr>
        <w:t xml:space="preserve">how useful each program is to you. </w:t>
      </w:r>
      <w:r w:rsidR="000F2C09">
        <w:rPr>
          <w:b/>
          <w:bCs/>
        </w:rPr>
        <w:t>U</w:t>
      </w:r>
      <w:r w:rsidRPr="002C2A87">
        <w:rPr>
          <w:b/>
          <w:bCs/>
        </w:rPr>
        <w:t xml:space="preserve">se the lines </w:t>
      </w:r>
      <w:r w:rsidR="00E57513">
        <w:rPr>
          <w:b/>
          <w:bCs/>
        </w:rPr>
        <w:t xml:space="preserve">provided </w:t>
      </w:r>
      <w:r w:rsidRPr="002C2A87">
        <w:rPr>
          <w:b/>
          <w:bCs/>
        </w:rPr>
        <w:t xml:space="preserve">to </w:t>
      </w:r>
      <w:r w:rsidR="00C602A6">
        <w:rPr>
          <w:b/>
          <w:bCs/>
        </w:rPr>
        <w:t>give a brief explanation</w:t>
      </w:r>
      <w:r w:rsidRPr="002C2A87">
        <w:rPr>
          <w:b/>
          <w:bCs/>
        </w:rPr>
        <w:t>.</w:t>
      </w:r>
    </w:p>
    <w:p w14:paraId="659C6A6C" w14:textId="77777777" w:rsidR="00C602A6" w:rsidRDefault="00C602A6" w:rsidP="00F34356">
      <w:pPr>
        <w:pStyle w:val="ListParagraph"/>
      </w:pPr>
    </w:p>
    <w:p w14:paraId="4046BC45" w14:textId="77777777" w:rsidR="00F34356" w:rsidRDefault="00F34356" w:rsidP="00F34356">
      <w:pPr>
        <w:pStyle w:val="ListParagraph"/>
        <w:numPr>
          <w:ilvl w:val="0"/>
          <w:numId w:val="4"/>
        </w:numPr>
      </w:pPr>
      <w:r>
        <w:t>An educational program that would help you to:</w:t>
      </w:r>
      <w:r w:rsidRPr="00641BEB">
        <w:t xml:space="preserve"> </w:t>
      </w:r>
    </w:p>
    <w:p w14:paraId="74B1720A" w14:textId="77777777" w:rsidR="00F34356" w:rsidRDefault="00F34356" w:rsidP="00F34356">
      <w:pPr>
        <w:pStyle w:val="ListParagraph"/>
        <w:numPr>
          <w:ilvl w:val="0"/>
          <w:numId w:val="5"/>
        </w:numPr>
      </w:pPr>
      <w:r>
        <w:t>Better understand g</w:t>
      </w:r>
      <w:r w:rsidRPr="00641BEB">
        <w:t>laucoma</w:t>
      </w:r>
      <w:r>
        <w:t xml:space="preserve"> and how it leads to blindness.</w:t>
      </w:r>
    </w:p>
    <w:p w14:paraId="5670D4B4" w14:textId="77777777" w:rsidR="00F34356" w:rsidRDefault="00F34356" w:rsidP="00F34356">
      <w:pPr>
        <w:pStyle w:val="ListParagraph"/>
        <w:numPr>
          <w:ilvl w:val="0"/>
          <w:numId w:val="5"/>
        </w:numPr>
      </w:pPr>
      <w:r>
        <w:t xml:space="preserve">Better understand how glaucoma </w:t>
      </w:r>
      <w:r w:rsidRPr="00E413AE">
        <w:t xml:space="preserve">should </w:t>
      </w:r>
      <w:r>
        <w:t>be treated and managed.</w:t>
      </w:r>
    </w:p>
    <w:p w14:paraId="419CECF6" w14:textId="77777777" w:rsidR="00F34356" w:rsidRDefault="00F34356" w:rsidP="00F34356">
      <w:pPr>
        <w:pStyle w:val="ListParagraph"/>
        <w:numPr>
          <w:ilvl w:val="0"/>
          <w:numId w:val="5"/>
        </w:numPr>
      </w:pPr>
      <w:r>
        <w:t>Better understand your test results and treatment recommendations from your doctor.</w:t>
      </w:r>
    </w:p>
    <w:p w14:paraId="3C3B5E9A" w14:textId="77777777" w:rsidR="00F34356" w:rsidRDefault="00F34356" w:rsidP="00F34356">
      <w:pPr>
        <w:pStyle w:val="ListParagraph"/>
        <w:numPr>
          <w:ilvl w:val="0"/>
          <w:numId w:val="5"/>
        </w:numPr>
      </w:pPr>
      <w:r>
        <w:t>Better understand the importance of using eye drops and how they cause side effects.</w:t>
      </w:r>
    </w:p>
    <w:p w14:paraId="4CA90D7D" w14:textId="77777777" w:rsidR="00F34356" w:rsidRDefault="00F34356" w:rsidP="00F34356">
      <w:pPr>
        <w:ind w:left="1080"/>
      </w:pPr>
      <w:r w:rsidRPr="00CA627E">
        <w:t>1= not useful at all</w:t>
      </w:r>
      <w:r w:rsidRPr="00CA627E">
        <w:tab/>
      </w:r>
      <w:r w:rsidRPr="00CA627E">
        <w:tab/>
        <w:t>2=not useful</w:t>
      </w:r>
      <w:r w:rsidRPr="00CA627E">
        <w:tab/>
      </w:r>
      <w:r w:rsidRPr="00CA627E">
        <w:tab/>
        <w:t>3=useful</w:t>
      </w:r>
      <w:r w:rsidRPr="00CA627E">
        <w:tab/>
      </w:r>
      <w:r w:rsidRPr="00CA627E">
        <w:tab/>
        <w:t>4=very useful</w:t>
      </w:r>
    </w:p>
    <w:p w14:paraId="0C77628F" w14:textId="77777777" w:rsidR="00F34356" w:rsidRDefault="00F34356" w:rsidP="00F34356">
      <w:pPr>
        <w:ind w:left="1080"/>
      </w:pPr>
      <w:r>
        <w:t>___________________________________________________________________________</w:t>
      </w:r>
    </w:p>
    <w:p w14:paraId="5B0CBBE0" w14:textId="77777777" w:rsidR="00F34356" w:rsidRDefault="00F34356" w:rsidP="00F34356">
      <w:pPr>
        <w:ind w:left="1080"/>
      </w:pPr>
      <w:r>
        <w:t>___________________________________________________________________________</w:t>
      </w:r>
    </w:p>
    <w:p w14:paraId="1290557F" w14:textId="77777777" w:rsidR="00F34356" w:rsidRPr="00CA627E" w:rsidRDefault="00F34356" w:rsidP="00F34356">
      <w:pPr>
        <w:ind w:left="1080"/>
      </w:pPr>
      <w:r>
        <w:t>___________________________________________________________________________</w:t>
      </w:r>
    </w:p>
    <w:p w14:paraId="462CA9CD" w14:textId="77777777" w:rsidR="00F34356" w:rsidRDefault="00F34356" w:rsidP="00F34356">
      <w:pPr>
        <w:pStyle w:val="ListParagraph"/>
        <w:ind w:left="360"/>
      </w:pPr>
    </w:p>
    <w:p w14:paraId="3A7AEDF2" w14:textId="77777777" w:rsidR="00F34356" w:rsidRDefault="00F34356" w:rsidP="00F34356">
      <w:pPr>
        <w:pStyle w:val="ListParagraph"/>
        <w:numPr>
          <w:ilvl w:val="0"/>
          <w:numId w:val="4"/>
        </w:numPr>
      </w:pPr>
      <w:r>
        <w:t>A health-coaching program that:</w:t>
      </w:r>
    </w:p>
    <w:p w14:paraId="190739E7" w14:textId="77777777" w:rsidR="00F34356" w:rsidRDefault="00F34356" w:rsidP="00F34356">
      <w:pPr>
        <w:pStyle w:val="ListParagraph"/>
        <w:numPr>
          <w:ilvl w:val="1"/>
          <w:numId w:val="4"/>
        </w:numPr>
      </w:pPr>
      <w:r>
        <w:t xml:space="preserve">Helps you to become more </w:t>
      </w:r>
      <w:r w:rsidRPr="00641BEB">
        <w:t xml:space="preserve">confident </w:t>
      </w:r>
      <w:r>
        <w:t>speaking with your doctor and clinical staff.</w:t>
      </w:r>
    </w:p>
    <w:p w14:paraId="4545165A" w14:textId="77777777" w:rsidR="00F34356" w:rsidRDefault="00F34356" w:rsidP="00F34356">
      <w:pPr>
        <w:pStyle w:val="ListParagraph"/>
        <w:numPr>
          <w:ilvl w:val="1"/>
          <w:numId w:val="4"/>
        </w:numPr>
      </w:pPr>
      <w:r>
        <w:t>Helps you to become more involved in your treatment discuss and problems you experience.</w:t>
      </w:r>
    </w:p>
    <w:p w14:paraId="067766D2" w14:textId="77777777" w:rsidR="00F34356" w:rsidRDefault="00F34356" w:rsidP="00F34356">
      <w:pPr>
        <w:pStyle w:val="ListParagraph"/>
        <w:numPr>
          <w:ilvl w:val="1"/>
          <w:numId w:val="4"/>
        </w:numPr>
      </w:pPr>
      <w:r>
        <w:t xml:space="preserve">Helps you to become more </w:t>
      </w:r>
      <w:r w:rsidRPr="00EB576D">
        <w:t>confident challenging the healthcare system (asking questions, discussing treatment alternatives and preferences)</w:t>
      </w:r>
      <w:r>
        <w:t>.</w:t>
      </w:r>
    </w:p>
    <w:p w14:paraId="2DB03DE3" w14:textId="77777777" w:rsidR="00F34356" w:rsidRDefault="00F34356" w:rsidP="00F34356">
      <w:pPr>
        <w:ind w:left="360" w:firstLine="720"/>
      </w:pPr>
      <w:r w:rsidRPr="00CA627E">
        <w:t>1= not useful at all</w:t>
      </w:r>
      <w:r w:rsidRPr="00CA627E">
        <w:tab/>
      </w:r>
      <w:r w:rsidRPr="00CA627E">
        <w:tab/>
        <w:t>2=not useful</w:t>
      </w:r>
      <w:r w:rsidRPr="00CA627E">
        <w:tab/>
      </w:r>
      <w:r w:rsidRPr="00CA627E">
        <w:tab/>
        <w:t>3=useful</w:t>
      </w:r>
      <w:r w:rsidRPr="00CA627E">
        <w:tab/>
      </w:r>
      <w:r w:rsidRPr="00CA627E">
        <w:tab/>
        <w:t>4=very useful</w:t>
      </w:r>
    </w:p>
    <w:p w14:paraId="5D42FEC3" w14:textId="77777777" w:rsidR="00F34356" w:rsidRDefault="00F34356" w:rsidP="00F34356">
      <w:pPr>
        <w:ind w:left="1080"/>
      </w:pPr>
      <w:r>
        <w:t>___________________________________________________________________________</w:t>
      </w:r>
    </w:p>
    <w:p w14:paraId="6E345BC0" w14:textId="77777777" w:rsidR="00F34356" w:rsidRDefault="00F34356" w:rsidP="00F34356">
      <w:pPr>
        <w:ind w:left="1080"/>
      </w:pPr>
      <w:r>
        <w:t>___________________________________________________________________________</w:t>
      </w:r>
    </w:p>
    <w:p w14:paraId="3B7F9915" w14:textId="20248433" w:rsidR="00F34356" w:rsidRPr="005544F2" w:rsidRDefault="00F34356" w:rsidP="005544F2">
      <w:pPr>
        <w:ind w:left="1080"/>
      </w:pPr>
      <w:r>
        <w:t>___________________________________________________________________________</w:t>
      </w:r>
    </w:p>
    <w:p w14:paraId="29209F2F" w14:textId="1D3C05DF" w:rsidR="00F34356" w:rsidRDefault="009836FB" w:rsidP="00F34356">
      <w:pPr>
        <w:pStyle w:val="ListParagraph"/>
        <w:numPr>
          <w:ilvl w:val="0"/>
          <w:numId w:val="4"/>
        </w:numPr>
      </w:pPr>
      <w:r>
        <w:t>An eyedrop instillation skill</w:t>
      </w:r>
      <w:r w:rsidR="00F34356">
        <w:t xml:space="preserve"> program that:</w:t>
      </w:r>
    </w:p>
    <w:p w14:paraId="63879EC5" w14:textId="77777777" w:rsidR="00F34356" w:rsidRDefault="00F34356" w:rsidP="00F34356">
      <w:pPr>
        <w:pStyle w:val="ListParagraph"/>
        <w:numPr>
          <w:ilvl w:val="1"/>
          <w:numId w:val="4"/>
        </w:numPr>
      </w:pPr>
      <w:r>
        <w:t xml:space="preserve">Helps you to </w:t>
      </w:r>
      <w:r w:rsidRPr="00641BEB">
        <w:t>feel</w:t>
      </w:r>
      <w:r>
        <w:t xml:space="preserve"> more </w:t>
      </w:r>
      <w:r w:rsidRPr="00641BEB">
        <w:t xml:space="preserve">confident </w:t>
      </w:r>
      <w:r>
        <w:t xml:space="preserve">about being able to correctly </w:t>
      </w:r>
      <w:r w:rsidRPr="00641BEB">
        <w:t>instill</w:t>
      </w:r>
      <w:r>
        <w:t xml:space="preserve"> your</w:t>
      </w:r>
      <w:r w:rsidRPr="00641BEB">
        <w:t xml:space="preserve"> eyedrops</w:t>
      </w:r>
      <w:r>
        <w:t>.</w:t>
      </w:r>
    </w:p>
    <w:p w14:paraId="64E2DD75" w14:textId="77777777" w:rsidR="00F34356" w:rsidRDefault="00F34356" w:rsidP="00F34356">
      <w:pPr>
        <w:pStyle w:val="ListParagraph"/>
        <w:numPr>
          <w:ilvl w:val="1"/>
          <w:numId w:val="4"/>
        </w:numPr>
      </w:pPr>
      <w:r>
        <w:t>Provides tips, guides, and training on how to correctly instill your eyedrops.</w:t>
      </w:r>
    </w:p>
    <w:p w14:paraId="6E56AEF0" w14:textId="77777777" w:rsidR="00F34356" w:rsidRDefault="00F34356" w:rsidP="00F34356">
      <w:pPr>
        <w:pStyle w:val="ListParagraph"/>
        <w:numPr>
          <w:ilvl w:val="1"/>
          <w:numId w:val="4"/>
        </w:numPr>
      </w:pPr>
      <w:r>
        <w:t>Provides devices that can help you to properly instill your eye drops.</w:t>
      </w:r>
    </w:p>
    <w:p w14:paraId="0E821A70" w14:textId="77777777" w:rsidR="00F34356" w:rsidRPr="00CA627E" w:rsidRDefault="00F34356" w:rsidP="00F34356">
      <w:pPr>
        <w:ind w:left="360" w:firstLine="720"/>
      </w:pPr>
      <w:r w:rsidRPr="00CA627E">
        <w:t>1= not useful at all</w:t>
      </w:r>
      <w:r w:rsidRPr="00CA627E">
        <w:tab/>
      </w:r>
      <w:r w:rsidRPr="00CA627E">
        <w:tab/>
        <w:t>2=not useful</w:t>
      </w:r>
      <w:r w:rsidRPr="00CA627E">
        <w:tab/>
      </w:r>
      <w:r w:rsidRPr="00CA627E">
        <w:tab/>
        <w:t>3=useful</w:t>
      </w:r>
      <w:r w:rsidRPr="00CA627E">
        <w:tab/>
      </w:r>
      <w:r w:rsidRPr="00CA627E">
        <w:tab/>
        <w:t>4=very useful</w:t>
      </w:r>
    </w:p>
    <w:p w14:paraId="303CE7DF" w14:textId="77777777" w:rsidR="00F34356" w:rsidRDefault="00F34356" w:rsidP="00F34356">
      <w:pPr>
        <w:ind w:left="1080"/>
      </w:pPr>
      <w:r>
        <w:t>___________________________________________________________________________</w:t>
      </w:r>
    </w:p>
    <w:p w14:paraId="2B981DCB" w14:textId="77777777" w:rsidR="00F34356" w:rsidRDefault="00F34356" w:rsidP="00F34356">
      <w:pPr>
        <w:ind w:left="1080"/>
      </w:pPr>
      <w:r>
        <w:t>___________________________________________________________________________</w:t>
      </w:r>
    </w:p>
    <w:p w14:paraId="05BBCF0A" w14:textId="77777777" w:rsidR="00F34356" w:rsidRPr="00CA627E" w:rsidRDefault="00F34356" w:rsidP="00F34356">
      <w:pPr>
        <w:ind w:left="1080"/>
      </w:pPr>
      <w:r>
        <w:t>___________________________________________________________________________</w:t>
      </w:r>
    </w:p>
    <w:p w14:paraId="64C71552" w14:textId="434D6707" w:rsidR="005544F2" w:rsidRDefault="005544F2" w:rsidP="005544F2">
      <w:pPr>
        <w:pStyle w:val="ListParagraph"/>
        <w:ind w:left="360"/>
      </w:pPr>
    </w:p>
    <w:p w14:paraId="0B764BB1" w14:textId="5442781A" w:rsidR="00C602A6" w:rsidRDefault="00C602A6" w:rsidP="005544F2">
      <w:pPr>
        <w:pStyle w:val="ListParagraph"/>
        <w:ind w:left="360"/>
      </w:pPr>
    </w:p>
    <w:p w14:paraId="11026164" w14:textId="3770284E" w:rsidR="00F34356" w:rsidRDefault="00F34356" w:rsidP="00F34356">
      <w:pPr>
        <w:pStyle w:val="ListParagraph"/>
        <w:numPr>
          <w:ilvl w:val="0"/>
          <w:numId w:val="4"/>
        </w:numPr>
      </w:pPr>
      <w:r>
        <w:t>A memory-based program that uses audio or visual reminders to use your eyedrops and helps you to fit your eyedrops into your daily schedule.</w:t>
      </w:r>
    </w:p>
    <w:p w14:paraId="235EF9FE" w14:textId="77777777" w:rsidR="00F34356" w:rsidRDefault="00F34356" w:rsidP="00F34356">
      <w:pPr>
        <w:pStyle w:val="ListParagraph"/>
        <w:ind w:left="1080"/>
      </w:pPr>
    </w:p>
    <w:p w14:paraId="0DA955C0" w14:textId="77777777" w:rsidR="00F34356" w:rsidRDefault="00F34356" w:rsidP="00F34356">
      <w:pPr>
        <w:pStyle w:val="ListParagraph"/>
        <w:ind w:left="1080"/>
      </w:pPr>
      <w:r w:rsidRPr="00CA627E">
        <w:t>1= not useful at all</w:t>
      </w:r>
      <w:r w:rsidRPr="00CA627E">
        <w:tab/>
      </w:r>
      <w:r w:rsidRPr="00CA627E">
        <w:tab/>
        <w:t>2=not useful</w:t>
      </w:r>
      <w:r w:rsidRPr="00CA627E">
        <w:tab/>
      </w:r>
      <w:r w:rsidRPr="00CA627E">
        <w:tab/>
        <w:t>3=useful</w:t>
      </w:r>
      <w:r w:rsidRPr="00CA627E">
        <w:tab/>
      </w:r>
      <w:r w:rsidRPr="00CA627E">
        <w:tab/>
        <w:t>4=very useful</w:t>
      </w:r>
    </w:p>
    <w:p w14:paraId="344B5D60" w14:textId="77777777" w:rsidR="00F34356" w:rsidRDefault="00F34356" w:rsidP="00F34356">
      <w:pPr>
        <w:pStyle w:val="ListParagraph"/>
        <w:ind w:left="1080"/>
      </w:pPr>
    </w:p>
    <w:p w14:paraId="4A49EF4F" w14:textId="77777777" w:rsidR="00F34356" w:rsidRDefault="00F34356" w:rsidP="00F34356">
      <w:pPr>
        <w:ind w:left="1080"/>
      </w:pPr>
      <w:r>
        <w:t>___________________________________________________________________________</w:t>
      </w:r>
    </w:p>
    <w:p w14:paraId="116E95D3" w14:textId="77777777" w:rsidR="00F34356" w:rsidRDefault="00F34356" w:rsidP="00F34356">
      <w:pPr>
        <w:ind w:left="1080"/>
      </w:pPr>
      <w:r>
        <w:t>___________________________________________________________________________</w:t>
      </w:r>
    </w:p>
    <w:p w14:paraId="5A76773F" w14:textId="77777777" w:rsidR="00F34356" w:rsidRPr="00CA627E" w:rsidRDefault="00F34356" w:rsidP="00F34356">
      <w:pPr>
        <w:ind w:left="1080"/>
      </w:pPr>
      <w:r>
        <w:t>___________________________________________________________________________</w:t>
      </w:r>
    </w:p>
    <w:p w14:paraId="0DC9A38D" w14:textId="77777777" w:rsidR="00F34356" w:rsidRPr="009B3544" w:rsidRDefault="00F34356" w:rsidP="00F34356">
      <w:pPr>
        <w:pStyle w:val="ListParagraph"/>
        <w:ind w:left="1080"/>
        <w:rPr>
          <w:sz w:val="16"/>
          <w:szCs w:val="16"/>
        </w:rPr>
      </w:pPr>
    </w:p>
    <w:p w14:paraId="0B940EC6" w14:textId="77777777" w:rsidR="00F34356" w:rsidRPr="000C47FD" w:rsidRDefault="00F34356" w:rsidP="00F34356">
      <w:pPr>
        <w:pStyle w:val="ListParagraph"/>
        <w:ind w:left="1080"/>
        <w:rPr>
          <w:sz w:val="16"/>
          <w:szCs w:val="16"/>
        </w:rPr>
      </w:pPr>
    </w:p>
    <w:p w14:paraId="4A077E66" w14:textId="77777777" w:rsidR="00F34356" w:rsidRDefault="00F34356" w:rsidP="00F34356">
      <w:pPr>
        <w:pStyle w:val="ListParagraph"/>
        <w:numPr>
          <w:ilvl w:val="0"/>
          <w:numId w:val="4"/>
        </w:numPr>
      </w:pPr>
      <w:r>
        <w:t>A pharmaceutical program that provides drug combinations and alternative eyedrop brands. The drug combinations (2 in 1) would reduce your overall number of eyedrop medications. The alternative brands may reduce the number of times you would need to instill your drops each day.</w:t>
      </w:r>
    </w:p>
    <w:p w14:paraId="1C88D8F0" w14:textId="77777777" w:rsidR="00F34356" w:rsidRDefault="00F34356" w:rsidP="00F34356">
      <w:pPr>
        <w:pStyle w:val="ListParagraph"/>
        <w:ind w:left="1080"/>
      </w:pPr>
    </w:p>
    <w:p w14:paraId="48F72669" w14:textId="77777777" w:rsidR="00F34356" w:rsidRDefault="00F34356" w:rsidP="00F34356">
      <w:pPr>
        <w:pStyle w:val="ListParagraph"/>
        <w:ind w:left="1080"/>
      </w:pPr>
      <w:r w:rsidRPr="00CA627E">
        <w:t>1= not useful at all</w:t>
      </w:r>
      <w:r w:rsidRPr="00CA627E">
        <w:tab/>
      </w:r>
      <w:r w:rsidRPr="00CA627E">
        <w:tab/>
        <w:t>2=not useful</w:t>
      </w:r>
      <w:r w:rsidRPr="00CA627E">
        <w:tab/>
      </w:r>
      <w:r w:rsidRPr="00CA627E">
        <w:tab/>
        <w:t>3=useful</w:t>
      </w:r>
      <w:r w:rsidRPr="00CA627E">
        <w:tab/>
      </w:r>
      <w:r w:rsidRPr="00CA627E">
        <w:tab/>
        <w:t>4=very useful</w:t>
      </w:r>
    </w:p>
    <w:p w14:paraId="4C895EF7" w14:textId="77777777" w:rsidR="00F34356" w:rsidRPr="00396799" w:rsidRDefault="00F34356" w:rsidP="00F34356">
      <w:pPr>
        <w:pStyle w:val="ListParagraph"/>
        <w:ind w:left="1080"/>
        <w:rPr>
          <w:sz w:val="16"/>
          <w:szCs w:val="16"/>
        </w:rPr>
      </w:pPr>
    </w:p>
    <w:p w14:paraId="4D0CF4E2" w14:textId="77777777" w:rsidR="00F34356" w:rsidRDefault="00F34356" w:rsidP="00F34356">
      <w:pPr>
        <w:ind w:left="1080"/>
      </w:pPr>
      <w:r>
        <w:t>___________________________________________________________________________</w:t>
      </w:r>
    </w:p>
    <w:p w14:paraId="051B6310" w14:textId="77777777" w:rsidR="00F34356" w:rsidRDefault="00F34356" w:rsidP="00F34356">
      <w:pPr>
        <w:ind w:left="1080"/>
      </w:pPr>
      <w:r>
        <w:t>___________________________________________________________________________</w:t>
      </w:r>
    </w:p>
    <w:p w14:paraId="06B411F1" w14:textId="77777777" w:rsidR="00F34356" w:rsidRPr="00CA627E" w:rsidRDefault="00F34356" w:rsidP="00F34356">
      <w:pPr>
        <w:ind w:left="1080"/>
      </w:pPr>
      <w:r>
        <w:t>___________________________________________________________________________</w:t>
      </w:r>
    </w:p>
    <w:p w14:paraId="4520F5B6" w14:textId="77777777" w:rsidR="00F34356" w:rsidRPr="000C47FD" w:rsidRDefault="00F34356" w:rsidP="00F34356">
      <w:pPr>
        <w:pStyle w:val="ListParagraph"/>
        <w:ind w:left="1080"/>
        <w:rPr>
          <w:sz w:val="16"/>
          <w:szCs w:val="16"/>
        </w:rPr>
      </w:pPr>
    </w:p>
    <w:p w14:paraId="1C7F1293" w14:textId="77777777" w:rsidR="00F34356" w:rsidRPr="009B3544" w:rsidRDefault="00F34356" w:rsidP="00F34356">
      <w:pPr>
        <w:pStyle w:val="ListParagraph"/>
        <w:ind w:left="1080"/>
        <w:rPr>
          <w:sz w:val="16"/>
          <w:szCs w:val="16"/>
        </w:rPr>
      </w:pPr>
    </w:p>
    <w:p w14:paraId="51F84181" w14:textId="7AEAC243" w:rsidR="00F34356" w:rsidRDefault="00F34356" w:rsidP="00F34356">
      <w:pPr>
        <w:pStyle w:val="ListParagraph"/>
        <w:numPr>
          <w:ilvl w:val="0"/>
          <w:numId w:val="4"/>
        </w:numPr>
      </w:pPr>
      <w:r>
        <w:t xml:space="preserve">A health counseling </w:t>
      </w:r>
      <w:r w:rsidR="009836FB">
        <w:t xml:space="preserve">(motivational interviewing) </w:t>
      </w:r>
      <w:r>
        <w:t>program that:</w:t>
      </w:r>
    </w:p>
    <w:p w14:paraId="3BF5E33B" w14:textId="77777777" w:rsidR="00F34356" w:rsidRDefault="00F34356" w:rsidP="00F34356">
      <w:pPr>
        <w:pStyle w:val="ListParagraph"/>
        <w:numPr>
          <w:ilvl w:val="1"/>
          <w:numId w:val="4"/>
        </w:numPr>
      </w:pPr>
      <w:r>
        <w:t>Helps you to set goals for managing your glaucoma and create a personalized health plan.</w:t>
      </w:r>
    </w:p>
    <w:p w14:paraId="631B2174" w14:textId="77777777" w:rsidR="00F34356" w:rsidRDefault="00F34356" w:rsidP="00F34356">
      <w:pPr>
        <w:pStyle w:val="ListParagraph"/>
        <w:numPr>
          <w:ilvl w:val="1"/>
          <w:numId w:val="4"/>
        </w:numPr>
      </w:pPr>
      <w:r>
        <w:t>Helps you to recognize any habits, beliefs, or feelings that interfere with using your eyedrops as prescribed by your doctor.</w:t>
      </w:r>
    </w:p>
    <w:p w14:paraId="22DF42DF" w14:textId="77777777" w:rsidR="00F34356" w:rsidRDefault="00F34356" w:rsidP="00F34356">
      <w:pPr>
        <w:pStyle w:val="ListParagraph"/>
        <w:numPr>
          <w:ilvl w:val="1"/>
          <w:numId w:val="4"/>
        </w:numPr>
      </w:pPr>
      <w:r>
        <w:t>Provides</w:t>
      </w:r>
      <w:r w:rsidRPr="00DF569C">
        <w:t xml:space="preserve"> problem-solving skill</w:t>
      </w:r>
      <w:r>
        <w:t>s for overcoming habits or beliefs that interfere with your eyedrop use.</w:t>
      </w:r>
    </w:p>
    <w:p w14:paraId="6A1535C8" w14:textId="77777777" w:rsidR="00F34356" w:rsidRDefault="00F34356" w:rsidP="00F34356">
      <w:pPr>
        <w:pStyle w:val="ListParagraph"/>
        <w:ind w:left="360"/>
      </w:pPr>
    </w:p>
    <w:p w14:paraId="4ABD3284" w14:textId="77777777" w:rsidR="00F34356" w:rsidRDefault="00F34356" w:rsidP="00F34356">
      <w:pPr>
        <w:pStyle w:val="ListParagraph"/>
        <w:ind w:firstLine="360"/>
      </w:pPr>
      <w:r w:rsidRPr="00CA627E">
        <w:t>1= not useful at all</w:t>
      </w:r>
      <w:r w:rsidRPr="00CA627E">
        <w:tab/>
      </w:r>
      <w:r w:rsidRPr="00CA627E">
        <w:tab/>
        <w:t>2=not useful</w:t>
      </w:r>
      <w:r w:rsidRPr="00CA627E">
        <w:tab/>
      </w:r>
      <w:r w:rsidRPr="00CA627E">
        <w:tab/>
        <w:t>3=useful</w:t>
      </w:r>
      <w:r w:rsidRPr="00CA627E">
        <w:tab/>
      </w:r>
      <w:r w:rsidRPr="00CA627E">
        <w:tab/>
        <w:t>4=very useful</w:t>
      </w:r>
    </w:p>
    <w:p w14:paraId="5747CB44" w14:textId="77777777" w:rsidR="00F34356" w:rsidRPr="00396799" w:rsidRDefault="00F34356" w:rsidP="00F34356">
      <w:pPr>
        <w:pStyle w:val="ListParagraph"/>
        <w:ind w:firstLine="360"/>
        <w:rPr>
          <w:sz w:val="16"/>
          <w:szCs w:val="16"/>
        </w:rPr>
      </w:pPr>
    </w:p>
    <w:p w14:paraId="784DDD52" w14:textId="77777777" w:rsidR="00F34356" w:rsidRDefault="00F34356" w:rsidP="00F34356">
      <w:pPr>
        <w:ind w:left="1080"/>
      </w:pPr>
      <w:r>
        <w:t>___________________________________________________________________________</w:t>
      </w:r>
    </w:p>
    <w:p w14:paraId="5E308906" w14:textId="77777777" w:rsidR="00F34356" w:rsidRDefault="00F34356" w:rsidP="00F34356">
      <w:pPr>
        <w:ind w:left="1080"/>
      </w:pPr>
      <w:r>
        <w:t>___________________________________________________________________________</w:t>
      </w:r>
    </w:p>
    <w:p w14:paraId="07059D4D" w14:textId="77777777" w:rsidR="00F34356" w:rsidRPr="00CA627E" w:rsidRDefault="00F34356" w:rsidP="00F34356">
      <w:pPr>
        <w:ind w:left="1080"/>
      </w:pPr>
      <w:r>
        <w:t>___________________________________________________________________________</w:t>
      </w:r>
    </w:p>
    <w:p w14:paraId="7D703895" w14:textId="77777777" w:rsidR="00F34356" w:rsidRPr="003E4294" w:rsidRDefault="00F34356" w:rsidP="00F34356">
      <w:pPr>
        <w:rPr>
          <w:sz w:val="16"/>
          <w:szCs w:val="16"/>
        </w:rPr>
      </w:pPr>
    </w:p>
    <w:p w14:paraId="5537B360" w14:textId="77777777" w:rsidR="00F34356" w:rsidRDefault="00F34356" w:rsidP="00F34356">
      <w:pPr>
        <w:pStyle w:val="ListParagraph"/>
        <w:numPr>
          <w:ilvl w:val="0"/>
          <w:numId w:val="4"/>
        </w:numPr>
      </w:pPr>
      <w:r>
        <w:t>A health monitoring program that provides devices and software that track your eyedrop use and shares this information with your doctor.</w:t>
      </w:r>
    </w:p>
    <w:p w14:paraId="54E93E78" w14:textId="77777777" w:rsidR="00F34356" w:rsidRDefault="00F34356" w:rsidP="00F34356">
      <w:pPr>
        <w:pStyle w:val="ListParagraph"/>
      </w:pPr>
    </w:p>
    <w:p w14:paraId="130E5E35" w14:textId="77777777" w:rsidR="00F34356" w:rsidRDefault="00F34356" w:rsidP="00F34356">
      <w:pPr>
        <w:pStyle w:val="ListParagraph"/>
        <w:ind w:left="1080"/>
      </w:pPr>
      <w:r w:rsidRPr="00CA627E">
        <w:t>1= not useful at all</w:t>
      </w:r>
      <w:r w:rsidRPr="00CA627E">
        <w:tab/>
      </w:r>
      <w:r w:rsidRPr="00CA627E">
        <w:tab/>
        <w:t>2=not useful</w:t>
      </w:r>
      <w:r w:rsidRPr="00CA627E">
        <w:tab/>
      </w:r>
      <w:r w:rsidRPr="00CA627E">
        <w:tab/>
        <w:t>3=useful</w:t>
      </w:r>
      <w:r w:rsidRPr="00CA627E">
        <w:tab/>
      </w:r>
      <w:r w:rsidRPr="00CA627E">
        <w:tab/>
        <w:t>4=very useful</w:t>
      </w:r>
    </w:p>
    <w:p w14:paraId="2940DE36" w14:textId="77777777" w:rsidR="00F34356" w:rsidRPr="00912183" w:rsidRDefault="00F34356" w:rsidP="00F34356">
      <w:pPr>
        <w:pStyle w:val="ListParagraph"/>
        <w:ind w:left="1080"/>
        <w:rPr>
          <w:sz w:val="16"/>
          <w:szCs w:val="16"/>
        </w:rPr>
      </w:pPr>
    </w:p>
    <w:p w14:paraId="389997FB" w14:textId="77777777" w:rsidR="00F34356" w:rsidRDefault="00F34356" w:rsidP="00F34356">
      <w:pPr>
        <w:ind w:left="1080"/>
      </w:pPr>
      <w:r>
        <w:t>___________________________________________________________________________</w:t>
      </w:r>
    </w:p>
    <w:p w14:paraId="77685444" w14:textId="77777777" w:rsidR="00F34356" w:rsidRDefault="00F34356" w:rsidP="00F34356">
      <w:pPr>
        <w:ind w:left="1080"/>
      </w:pPr>
      <w:r>
        <w:t>___________________________________________________________________________</w:t>
      </w:r>
    </w:p>
    <w:p w14:paraId="46BF03EF" w14:textId="02906E24" w:rsidR="008D1B8E" w:rsidRDefault="00F34356" w:rsidP="00F34356">
      <w:pPr>
        <w:ind w:left="1080"/>
      </w:pPr>
      <w:r>
        <w:t>___________________________________________________________________________</w:t>
      </w:r>
    </w:p>
    <w:p w14:paraId="11CBC684" w14:textId="6AB35B8E" w:rsidR="007D1ED0" w:rsidRDefault="007D1ED0" w:rsidP="007D1ED0">
      <w:pPr>
        <w:ind w:left="720"/>
      </w:pPr>
      <w:r>
        <w:t xml:space="preserve">                                                           -END OF QUESTIONNAIRE-</w:t>
      </w:r>
    </w:p>
    <w:p w14:paraId="79DE0928" w14:textId="77777777" w:rsidR="007D1ED0" w:rsidRPr="00F34356" w:rsidRDefault="007D1ED0" w:rsidP="00F34356">
      <w:pPr>
        <w:ind w:left="1080"/>
      </w:pPr>
    </w:p>
    <w:sectPr w:rsidR="007D1ED0" w:rsidRPr="00F34356" w:rsidSect="00DE29AD">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BC6643"/>
    <w:multiLevelType w:val="hybridMultilevel"/>
    <w:tmpl w:val="1038A0A0"/>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F2472D"/>
    <w:multiLevelType w:val="hybridMultilevel"/>
    <w:tmpl w:val="BE0EC94E"/>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CEB0C86"/>
    <w:multiLevelType w:val="hybridMultilevel"/>
    <w:tmpl w:val="39AAB1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310B60"/>
    <w:multiLevelType w:val="hybridMultilevel"/>
    <w:tmpl w:val="D6F87B8A"/>
    <w:lvl w:ilvl="0" w:tplc="DFE84CA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B37579"/>
    <w:multiLevelType w:val="hybridMultilevel"/>
    <w:tmpl w:val="D3C484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502E"/>
    <w:rsid w:val="00014707"/>
    <w:rsid w:val="000C2D8A"/>
    <w:rsid w:val="000D56FE"/>
    <w:rsid w:val="000F2C09"/>
    <w:rsid w:val="0010158E"/>
    <w:rsid w:val="00152C1C"/>
    <w:rsid w:val="00162CF4"/>
    <w:rsid w:val="00167C10"/>
    <w:rsid w:val="00235984"/>
    <w:rsid w:val="00261F18"/>
    <w:rsid w:val="002854D2"/>
    <w:rsid w:val="002C2A87"/>
    <w:rsid w:val="00316782"/>
    <w:rsid w:val="0032180F"/>
    <w:rsid w:val="00395CD6"/>
    <w:rsid w:val="003F1D48"/>
    <w:rsid w:val="00411800"/>
    <w:rsid w:val="00466C67"/>
    <w:rsid w:val="00477F12"/>
    <w:rsid w:val="00482F72"/>
    <w:rsid w:val="0049442E"/>
    <w:rsid w:val="004B6931"/>
    <w:rsid w:val="004C163C"/>
    <w:rsid w:val="004D282C"/>
    <w:rsid w:val="004E25E3"/>
    <w:rsid w:val="004E6812"/>
    <w:rsid w:val="00517922"/>
    <w:rsid w:val="00535FAF"/>
    <w:rsid w:val="005544F2"/>
    <w:rsid w:val="00592033"/>
    <w:rsid w:val="005D387B"/>
    <w:rsid w:val="00635DAE"/>
    <w:rsid w:val="00654658"/>
    <w:rsid w:val="006B6D69"/>
    <w:rsid w:val="006E22F8"/>
    <w:rsid w:val="00747215"/>
    <w:rsid w:val="00783AED"/>
    <w:rsid w:val="007B790A"/>
    <w:rsid w:val="007C25C2"/>
    <w:rsid w:val="007D1ED0"/>
    <w:rsid w:val="00813251"/>
    <w:rsid w:val="008578EF"/>
    <w:rsid w:val="008B347D"/>
    <w:rsid w:val="008B5063"/>
    <w:rsid w:val="008D1B8E"/>
    <w:rsid w:val="008D7B85"/>
    <w:rsid w:val="00977645"/>
    <w:rsid w:val="009836FB"/>
    <w:rsid w:val="00996F8D"/>
    <w:rsid w:val="009D18FD"/>
    <w:rsid w:val="009D6090"/>
    <w:rsid w:val="009E4B54"/>
    <w:rsid w:val="00A05621"/>
    <w:rsid w:val="00A35451"/>
    <w:rsid w:val="00A62B8F"/>
    <w:rsid w:val="00AE3BD4"/>
    <w:rsid w:val="00B2502E"/>
    <w:rsid w:val="00B43A84"/>
    <w:rsid w:val="00B5267F"/>
    <w:rsid w:val="00BE5BC2"/>
    <w:rsid w:val="00C602A6"/>
    <w:rsid w:val="00C9471A"/>
    <w:rsid w:val="00CB726E"/>
    <w:rsid w:val="00CC377A"/>
    <w:rsid w:val="00D00F0E"/>
    <w:rsid w:val="00D07CDD"/>
    <w:rsid w:val="00DE29AD"/>
    <w:rsid w:val="00E43C14"/>
    <w:rsid w:val="00E57513"/>
    <w:rsid w:val="00E757A1"/>
    <w:rsid w:val="00E92646"/>
    <w:rsid w:val="00EA624E"/>
    <w:rsid w:val="00EB2B29"/>
    <w:rsid w:val="00F10A27"/>
    <w:rsid w:val="00F34356"/>
    <w:rsid w:val="00F42E0B"/>
    <w:rsid w:val="00F709FC"/>
    <w:rsid w:val="00F827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BCE57"/>
  <w15:chartTrackingRefBased/>
  <w15:docId w15:val="{8F0C097A-B198-46D1-B61C-62C77293A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275F"/>
    <w:pPr>
      <w:ind w:left="720"/>
      <w:contextualSpacing/>
    </w:pPr>
  </w:style>
  <w:style w:type="table" w:styleId="TableGrid">
    <w:name w:val="Table Grid"/>
    <w:basedOn w:val="TableNormal"/>
    <w:uiPriority w:val="39"/>
    <w:rsid w:val="008D1B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326</Words>
  <Characters>756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eon, Shervonne (Campus)</dc:creator>
  <cp:keywords/>
  <dc:description/>
  <cp:lastModifiedBy>Shervonne Poleon</cp:lastModifiedBy>
  <cp:revision>4</cp:revision>
  <dcterms:created xsi:type="dcterms:W3CDTF">2025-02-04T20:18:00Z</dcterms:created>
  <dcterms:modified xsi:type="dcterms:W3CDTF">2025-02-04T20:40:00Z</dcterms:modified>
</cp:coreProperties>
</file>